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932BD" w14:textId="5D27F93B" w:rsidR="003600C8" w:rsidRDefault="003600C8" w:rsidP="003600C8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  <w:r w:rsidRPr="00A837F9">
        <w:rPr>
          <w:rFonts w:ascii="Times New Roman" w:hAnsi="Times New Roman" w:cs="Times New Roman"/>
          <w:b/>
          <w:sz w:val="24"/>
          <w:lang w:val="en-US"/>
        </w:rPr>
        <w:t>S</w:t>
      </w:r>
      <w:r w:rsidR="00C40A38">
        <w:rPr>
          <w:rFonts w:ascii="Times New Roman" w:hAnsi="Times New Roman" w:cs="Times New Roman"/>
          <w:b/>
          <w:sz w:val="24"/>
          <w:lang w:val="en-US"/>
        </w:rPr>
        <w:t>upplementary</w:t>
      </w:r>
      <w:r w:rsidRPr="00A837F9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="00C40A38">
        <w:rPr>
          <w:rFonts w:ascii="Times New Roman" w:hAnsi="Times New Roman" w:cs="Times New Roman"/>
          <w:b/>
          <w:sz w:val="24"/>
          <w:lang w:val="en-US"/>
        </w:rPr>
        <w:t xml:space="preserve"> 2</w:t>
      </w:r>
      <w:r w:rsidRPr="00A837F9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lang w:val="en-US"/>
        </w:rPr>
        <w:t>Associations</w:t>
      </w:r>
      <w:r w:rsidRPr="008A0685">
        <w:rPr>
          <w:rFonts w:ascii="Times New Roman" w:hAnsi="Times New Roman" w:cs="Times New Roman"/>
          <w:sz w:val="24"/>
          <w:lang w:val="en-US"/>
        </w:rPr>
        <w:t xml:space="preserve"> of immuno-suppressive or immuno-modulatory treatments in the entire database [</w:t>
      </w:r>
      <w:r>
        <w:rPr>
          <w:rFonts w:ascii="Times New Roman" w:hAnsi="Times New Roman" w:cs="Times New Roman"/>
          <w:sz w:val="24"/>
          <w:lang w:val="en-US"/>
        </w:rPr>
        <w:t>associations</w:t>
      </w:r>
      <w:r w:rsidRPr="008A0685">
        <w:rPr>
          <w:rFonts w:ascii="Times New Roman" w:hAnsi="Times New Roman" w:cs="Times New Roman"/>
          <w:sz w:val="24"/>
          <w:lang w:val="en-US"/>
        </w:rPr>
        <w:t xml:space="preserve"> are grouped according to the main active molecule received (bold characters)].</w:t>
      </w:r>
    </w:p>
    <w:p w14:paraId="4F4C58F9" w14:textId="77777777" w:rsidR="003600C8" w:rsidRPr="00635F0D" w:rsidRDefault="003600C8" w:rsidP="003600C8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9247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2"/>
        <w:gridCol w:w="3355"/>
      </w:tblGrid>
      <w:tr w:rsidR="003600C8" w:rsidRPr="008E0B50" w14:paraId="3E9542CB" w14:textId="77777777" w:rsidTr="00516344">
        <w:trPr>
          <w:trHeight w:val="306"/>
        </w:trPr>
        <w:tc>
          <w:tcPr>
            <w:tcW w:w="5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19E8" w14:textId="77777777" w:rsidR="003600C8" w:rsidRPr="00900540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90054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reatment</w:t>
            </w:r>
            <w:proofErr w:type="spellEnd"/>
            <w:r w:rsidRPr="0090054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r w:rsidRPr="00900540">
              <w:rPr>
                <w:rFonts w:ascii="Times New Roman" w:hAnsi="Times New Roman" w:cs="Times New Roman"/>
                <w:b/>
                <w:sz w:val="24"/>
                <w:lang w:val="en-US"/>
              </w:rPr>
              <w:t>associations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9DC4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8E0B5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patients</w:t>
            </w:r>
            <w:r w:rsidRPr="008E0B5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*</w:t>
            </w:r>
          </w:p>
        </w:tc>
      </w:tr>
      <w:tr w:rsidR="003600C8" w:rsidRPr="00635F0D" w14:paraId="3EBC3FEB" w14:textId="77777777" w:rsidTr="00516344">
        <w:trPr>
          <w:trHeight w:val="306"/>
        </w:trPr>
        <w:tc>
          <w:tcPr>
            <w:tcW w:w="5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30305F" w14:textId="77777777" w:rsidR="003600C8" w:rsidRPr="00635F0D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5F0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otal number of patients with follow-up</w:t>
            </w:r>
          </w:p>
        </w:tc>
        <w:tc>
          <w:tcPr>
            <w:tcW w:w="3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BCA96A" w14:textId="77777777" w:rsidR="003600C8" w:rsidRPr="00635F0D" w:rsidRDefault="003600C8" w:rsidP="004545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35F0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  <w:r w:rsidR="0045459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</w:tr>
      <w:tr w:rsidR="003600C8" w:rsidRPr="008E0B50" w14:paraId="6228A6F5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56ECF050" w14:textId="77777777" w:rsidR="003600C8" w:rsidRPr="008E0B50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8E0B5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No treatment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5ACC1403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38 (24)</w:t>
            </w:r>
            <w:r w:rsidRPr="008E0B50" w:rsidDel="007D10E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</w:t>
            </w:r>
          </w:p>
        </w:tc>
      </w:tr>
      <w:tr w:rsidR="003600C8" w:rsidRPr="008E0B50" w14:paraId="58001BDC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4C99E61C" w14:textId="77777777" w:rsidR="003600C8" w:rsidRPr="008E0B50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8E0B5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Glucocorticoids only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471DA999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92</w:t>
            </w:r>
            <w:r w:rsidRPr="008E0B5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(59)</w:t>
            </w:r>
          </w:p>
        </w:tc>
      </w:tr>
      <w:tr w:rsidR="003600C8" w:rsidRPr="008E0B50" w14:paraId="05053CE7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1739B97D" w14:textId="77777777" w:rsidR="003600C8" w:rsidRPr="008E0B50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8E0B5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Methotrexate</w:t>
            </w:r>
            <w:proofErr w:type="spellEnd"/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1C8DBFD6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59 (38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†</w:t>
            </w:r>
          </w:p>
        </w:tc>
      </w:tr>
      <w:tr w:rsidR="003600C8" w:rsidRPr="008E0B50" w14:paraId="4B213CA8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34FE1A53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TX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1344A2AB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35)</w:t>
            </w:r>
          </w:p>
        </w:tc>
      </w:tr>
      <w:tr w:rsidR="003600C8" w:rsidRPr="008E0B50" w14:paraId="1178A059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5520DE42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TX +  HCQ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68FB7306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)</w:t>
            </w:r>
          </w:p>
        </w:tc>
      </w:tr>
      <w:tr w:rsidR="003600C8" w:rsidRPr="008E0B50" w14:paraId="36E4AB3C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5BAC30C6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TX + MMF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77D80FD7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4DD7CFDF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7D89E7A6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TX + </w:t>
            </w:r>
            <w:proofErr w:type="spellStart"/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S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2E88B6C1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63B35919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6B4E7BF8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TX + CYC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3CF6D0C1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1)</w:t>
            </w:r>
          </w:p>
        </w:tc>
      </w:tr>
      <w:tr w:rsidR="003600C8" w:rsidRPr="008E0B50" w14:paraId="3675B1F5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726DFDE1" w14:textId="77777777" w:rsidR="003600C8" w:rsidRPr="008E0B50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8E0B50">
              <w:rPr>
                <w:rFonts w:ascii="Times New Roman" w:eastAsia="Times New Roman" w:hAnsi="Times New Roman" w:cs="Times New Roman"/>
                <w:b/>
                <w:color w:val="000000"/>
              </w:rPr>
              <w:t>Mycophenolic</w:t>
            </w:r>
            <w:proofErr w:type="spellEnd"/>
            <w:r w:rsidRPr="008E0B5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8E0B50">
              <w:rPr>
                <w:rFonts w:ascii="Times New Roman" w:eastAsia="Times New Roman" w:hAnsi="Times New Roman" w:cs="Times New Roman"/>
                <w:b/>
                <w:color w:val="000000"/>
              </w:rPr>
              <w:t>acid</w:t>
            </w:r>
            <w:proofErr w:type="spellEnd"/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00B18CDD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45 (29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†</w:t>
            </w:r>
          </w:p>
        </w:tc>
      </w:tr>
      <w:tr w:rsidR="003600C8" w:rsidRPr="008E0B50" w14:paraId="6C5C4FF9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5C38DC45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MF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0C672753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26)</w:t>
            </w:r>
          </w:p>
        </w:tc>
      </w:tr>
      <w:tr w:rsidR="003600C8" w:rsidRPr="008E0B50" w14:paraId="27793065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2C7505D5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MF +  HCQ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206D9851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2)</w:t>
            </w:r>
          </w:p>
        </w:tc>
      </w:tr>
      <w:tr w:rsidR="003600C8" w:rsidRPr="008E0B50" w14:paraId="0DD408C0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6F426BC7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MF + </w:t>
            </w:r>
            <w:proofErr w:type="spellStart"/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S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622DB05F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1DFFB1D9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1A60783B" w14:textId="77777777" w:rsidR="003600C8" w:rsidRPr="008E0B50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yclophosphamide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01F1380B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79 (51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†</w:t>
            </w:r>
          </w:p>
        </w:tc>
      </w:tr>
      <w:tr w:rsidR="003600C8" w:rsidRPr="008E0B50" w14:paraId="357D445A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75569FFB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CYC 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17446256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 (47)</w:t>
            </w:r>
          </w:p>
        </w:tc>
      </w:tr>
      <w:tr w:rsidR="003600C8" w:rsidRPr="008E0B50" w14:paraId="57710451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21B3F2A2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CYC +  HCQ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0F7004B3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3)</w:t>
            </w:r>
          </w:p>
        </w:tc>
      </w:tr>
      <w:tr w:rsidR="003600C8" w:rsidRPr="008E0B50" w14:paraId="0376F2B0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25BF8798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C + CYC +  HCQ + other IS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3FC1A8D6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6E07A313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0548EE5B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C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59ECD72C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2BCCBFD1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360805EA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CYC +  </w:t>
            </w:r>
            <w:proofErr w:type="spellStart"/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S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6CD7BF24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08DAD1E1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68E77297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CYC + MMF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1223F781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7F98CBA2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4DB25930" w14:textId="77777777" w:rsidR="003600C8" w:rsidRPr="00900540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90054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Hydroxychloroquine</w:t>
            </w:r>
            <w:proofErr w:type="spellEnd"/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4E1465F8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9 (19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†</w:t>
            </w:r>
          </w:p>
        </w:tc>
      </w:tr>
      <w:tr w:rsidR="003600C8" w:rsidRPr="008E0B50" w14:paraId="5DD64993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23C8FF50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 +  HCQ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70F76478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12)</w:t>
            </w:r>
          </w:p>
        </w:tc>
      </w:tr>
      <w:tr w:rsidR="003600C8" w:rsidRPr="008E0B50" w14:paraId="5D1A29C1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00D18185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CQ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00627B20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)</w:t>
            </w:r>
          </w:p>
        </w:tc>
      </w:tr>
      <w:tr w:rsidR="003600C8" w:rsidRPr="008E0B50" w14:paraId="300CF74A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4FC0C01E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GC</w:t>
            </w:r>
            <w:r w:rsidRPr="009005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+ </w:t>
            </w: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CQ</w:t>
            </w:r>
            <w:r w:rsidRPr="009005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+ other IS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30971BA9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47445B77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7C77A400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 + AZA + HCQ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14DB9734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1)</w:t>
            </w:r>
          </w:p>
        </w:tc>
      </w:tr>
      <w:tr w:rsidR="003600C8" w:rsidRPr="008E0B50" w14:paraId="0D27301E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2475B933" w14:textId="77777777" w:rsidR="003600C8" w:rsidRPr="00900540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90054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IFX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534EB29E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14 (9) †</w:t>
            </w:r>
          </w:p>
        </w:tc>
      </w:tr>
      <w:tr w:rsidR="003600C8" w:rsidRPr="008E0B50" w14:paraId="763726BF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336DA4C6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TX + IFX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10570A69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4)</w:t>
            </w:r>
          </w:p>
        </w:tc>
      </w:tr>
      <w:tr w:rsidR="003600C8" w:rsidRPr="008E0B50" w14:paraId="472224E3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3CD66DF7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</w:t>
            </w:r>
            <w:r w:rsidRPr="009005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+ IFX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09456AE2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4)</w:t>
            </w:r>
          </w:p>
        </w:tc>
      </w:tr>
      <w:tr w:rsidR="003600C8" w:rsidRPr="008E0B50" w14:paraId="65FB9C54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03EDE891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IFX + MMF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58FFBCD2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79AC9560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00A92CC5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MTX + IFX + HCQ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75272468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1)</w:t>
            </w:r>
          </w:p>
        </w:tc>
      </w:tr>
      <w:tr w:rsidR="003600C8" w:rsidRPr="008E0B50" w14:paraId="5171D8DE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6CEB8952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</w:t>
            </w:r>
            <w:r w:rsidRPr="009005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+  IFX + AZA + </w:t>
            </w: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CQ</w:t>
            </w:r>
            <w:r w:rsidRPr="009005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22FFFBF6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)</w:t>
            </w:r>
          </w:p>
        </w:tc>
      </w:tr>
      <w:tr w:rsidR="003600C8" w:rsidRPr="008E0B50" w14:paraId="57DF5E8B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1799A7F3" w14:textId="77777777" w:rsidR="003600C8" w:rsidRPr="0090054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05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TX + IFX + </w:t>
            </w:r>
            <w:r w:rsidRPr="009005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CQ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7CCCCCF2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&lt;1)</w:t>
            </w:r>
          </w:p>
        </w:tc>
      </w:tr>
      <w:tr w:rsidR="003600C8" w:rsidRPr="008E0B50" w14:paraId="48A5CBB6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2F3AD370" w14:textId="77777777" w:rsidR="003600C8" w:rsidRPr="008E0B50" w:rsidRDefault="003600C8" w:rsidP="005163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8E0B5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7ECE3A76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0 (6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†</w:t>
            </w:r>
          </w:p>
        </w:tc>
      </w:tr>
      <w:tr w:rsidR="003600C8" w:rsidRPr="008E0B50" w14:paraId="7CB0F7A2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1B84CEED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 +  AZA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51030A5A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5)</w:t>
            </w:r>
          </w:p>
        </w:tc>
      </w:tr>
      <w:tr w:rsidR="003600C8" w:rsidRPr="008E0B50" w14:paraId="252A1B96" w14:textId="77777777" w:rsidTr="00516344">
        <w:trPr>
          <w:trHeight w:val="306"/>
        </w:trPr>
        <w:tc>
          <w:tcPr>
            <w:tcW w:w="5892" w:type="dxa"/>
            <w:shd w:val="clear" w:color="auto" w:fill="auto"/>
            <w:noWrap/>
            <w:vAlign w:val="bottom"/>
          </w:tcPr>
          <w:p w14:paraId="2C18F2FF" w14:textId="77777777" w:rsidR="003600C8" w:rsidRPr="008E0B50" w:rsidRDefault="003600C8" w:rsidP="00516344">
            <w:pPr>
              <w:spacing w:after="0" w:line="480" w:lineRule="auto"/>
              <w:ind w:left="229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 +  </w:t>
            </w:r>
            <w:proofErr w:type="spellStart"/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  <w:r w:rsidRPr="008E0B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S</w:t>
            </w:r>
          </w:p>
        </w:tc>
        <w:tc>
          <w:tcPr>
            <w:tcW w:w="3355" w:type="dxa"/>
            <w:shd w:val="clear" w:color="auto" w:fill="auto"/>
            <w:noWrap/>
            <w:vAlign w:val="bottom"/>
          </w:tcPr>
          <w:p w14:paraId="542EDEE7" w14:textId="77777777" w:rsidR="003600C8" w:rsidRPr="008E0B50" w:rsidRDefault="003600C8" w:rsidP="005163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1)</w:t>
            </w:r>
          </w:p>
        </w:tc>
      </w:tr>
    </w:tbl>
    <w:p w14:paraId="5B7110E6" w14:textId="77777777" w:rsidR="003600C8" w:rsidRDefault="003600C8" w:rsidP="003600C8">
      <w:pPr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14:paraId="1BA2255E" w14:textId="77777777" w:rsidR="003600C8" w:rsidRDefault="003600C8" w:rsidP="003600C8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635F0D">
        <w:rPr>
          <w:rFonts w:ascii="Times New Roman" w:hAnsi="Times New Roman" w:cs="Times New Roman"/>
          <w:sz w:val="20"/>
          <w:lang w:val="en-US"/>
        </w:rPr>
        <w:t xml:space="preserve">*: Number of patients who received the </w:t>
      </w:r>
      <w:r>
        <w:rPr>
          <w:rFonts w:ascii="Times New Roman" w:hAnsi="Times New Roman" w:cs="Times New Roman"/>
          <w:sz w:val="20"/>
          <w:lang w:val="en-US"/>
        </w:rPr>
        <w:t>molecule (bold character) or specific association</w:t>
      </w:r>
      <w:r w:rsidRPr="00635F0D">
        <w:rPr>
          <w:rFonts w:ascii="Times New Roman" w:hAnsi="Times New Roman" w:cs="Times New Roman"/>
          <w:sz w:val="20"/>
          <w:lang w:val="en-US"/>
        </w:rPr>
        <w:t xml:space="preserve"> at least once</w:t>
      </w:r>
      <w:r>
        <w:rPr>
          <w:rFonts w:ascii="Times New Roman" w:hAnsi="Times New Roman" w:cs="Times New Roman"/>
          <w:sz w:val="20"/>
          <w:lang w:val="en-US"/>
        </w:rPr>
        <w:t xml:space="preserve"> during the follow-up (i.e. for at least one follow-up sequence, between two visits)  </w:t>
      </w:r>
    </w:p>
    <w:p w14:paraId="36804A83" w14:textId="77777777" w:rsidR="003600C8" w:rsidRPr="00A47273" w:rsidRDefault="003600C8" w:rsidP="003600C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35F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†: Some patients received different </w:t>
      </w:r>
      <w:r>
        <w:rPr>
          <w:rFonts w:ascii="Times New Roman" w:hAnsi="Times New Roman" w:cs="Times New Roman"/>
          <w:sz w:val="20"/>
          <w:lang w:val="en-US"/>
        </w:rPr>
        <w:t>associations</w:t>
      </w:r>
      <w:r w:rsidRPr="00635F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 among the main groups; detailed </w:t>
      </w:r>
      <w:r>
        <w:rPr>
          <w:rFonts w:ascii="Times New Roman" w:hAnsi="Times New Roman" w:cs="Times New Roman"/>
          <w:sz w:val="20"/>
          <w:lang w:val="en-US"/>
        </w:rPr>
        <w:t xml:space="preserve">association </w:t>
      </w:r>
      <w:r w:rsidRPr="00635F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counts (%) within groups (MTX, MMF, CYC, HCQ, IFS, other) may add up to above 100%.</w:t>
      </w:r>
    </w:p>
    <w:p w14:paraId="72B74261" w14:textId="77777777" w:rsidR="003600C8" w:rsidRPr="00635F0D" w:rsidRDefault="003600C8" w:rsidP="003600C8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635F0D">
        <w:rPr>
          <w:rFonts w:ascii="Times New Roman" w:hAnsi="Times New Roman" w:cs="Times New Roman"/>
          <w:sz w:val="20"/>
          <w:lang w:val="en-US"/>
        </w:rPr>
        <w:t xml:space="preserve">GC, glucocorticoids; MTX, methotrexate; MMF, mycophenolic acid; CYC, </w:t>
      </w:r>
      <w:r>
        <w:rPr>
          <w:rFonts w:ascii="Times New Roman" w:hAnsi="Times New Roman" w:cs="Times New Roman"/>
          <w:sz w:val="20"/>
          <w:lang w:val="en-US"/>
        </w:rPr>
        <w:t>IV</w:t>
      </w:r>
      <w:r w:rsidRPr="00635F0D">
        <w:rPr>
          <w:rFonts w:ascii="Times New Roman" w:hAnsi="Times New Roman" w:cs="Times New Roman"/>
          <w:sz w:val="20"/>
          <w:lang w:val="en-US"/>
        </w:rPr>
        <w:t xml:space="preserve"> cyclophosphamide; HCQ, hydroxychloroquine; IFX, infliximab; IS, immunosuppressant; AZA, azathioprine.</w:t>
      </w:r>
    </w:p>
    <w:p w14:paraId="7B7A6551" w14:textId="77777777" w:rsidR="003600C8" w:rsidRPr="008A2AE1" w:rsidRDefault="003600C8" w:rsidP="003600C8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218DCBCA" w14:textId="77777777" w:rsidR="003600C8" w:rsidRDefault="003600C8">
      <w:pPr>
        <w:spacing w:after="160" w:line="259" w:lineRule="auto"/>
        <w:rPr>
          <w:lang w:val="en-US"/>
        </w:rPr>
      </w:pPr>
    </w:p>
    <w:sectPr w:rsidR="003600C8" w:rsidSect="00503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22E7"/>
    <w:rsid w:val="001D22E7"/>
    <w:rsid w:val="00325984"/>
    <w:rsid w:val="003600C8"/>
    <w:rsid w:val="00454592"/>
    <w:rsid w:val="004B4CC8"/>
    <w:rsid w:val="0050363A"/>
    <w:rsid w:val="00630B41"/>
    <w:rsid w:val="00A1550B"/>
    <w:rsid w:val="00C40A38"/>
    <w:rsid w:val="00D54098"/>
    <w:rsid w:val="00E81914"/>
    <w:rsid w:val="00FA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86D0E"/>
  <w15:docId w15:val="{E73F42E2-8B53-47E9-8CA4-FFD7BC7DE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2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0C8"/>
  </w:style>
  <w:style w:type="paragraph" w:styleId="Footer">
    <w:name w:val="footer"/>
    <w:basedOn w:val="Normal"/>
    <w:link w:val="FooterChar"/>
    <w:uiPriority w:val="99"/>
    <w:unhideWhenUsed/>
    <w:rsid w:val="00360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ACOUB</dc:creator>
  <cp:keywords/>
  <dc:description/>
  <cp:lastModifiedBy>chn off29</cp:lastModifiedBy>
  <cp:revision>4</cp:revision>
  <dcterms:created xsi:type="dcterms:W3CDTF">2020-07-20T09:36:00Z</dcterms:created>
  <dcterms:modified xsi:type="dcterms:W3CDTF">2020-09-13T03:58:00Z</dcterms:modified>
</cp:coreProperties>
</file>